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2B6F88" w14:textId="77777777" w:rsidR="00FE1339" w:rsidRPr="00B6439B" w:rsidRDefault="00FE1339" w:rsidP="00FE1339">
      <w:pPr>
        <w:spacing w:after="200" w:line="276" w:lineRule="auto"/>
        <w:rPr>
          <w:rFonts w:ascii="Arial" w:eastAsia="MS Mincho" w:hAnsi="Arial" w:cs="Arial"/>
          <w:kern w:val="0"/>
          <w:sz w:val="20"/>
          <w:szCs w:val="20"/>
          <w14:ligatures w14:val="none"/>
        </w:rPr>
      </w:pPr>
      <w:r w:rsidRPr="00B6439B">
        <w:rPr>
          <w:rFonts w:ascii="Arial" w:eastAsia="MS Mincho" w:hAnsi="Arial" w:cs="Arial"/>
          <w:b/>
          <w:bCs/>
          <w:kern w:val="0"/>
          <w:sz w:val="20"/>
          <w:szCs w:val="20"/>
          <w14:ligatures w14:val="none"/>
        </w:rPr>
        <w:t>S</w:t>
      </w:r>
      <w:r>
        <w:rPr>
          <w:rFonts w:ascii="Arial" w:eastAsia="MS Mincho" w:hAnsi="Arial" w:cs="Arial"/>
          <w:b/>
          <w:bCs/>
          <w:kern w:val="0"/>
          <w:sz w:val="20"/>
          <w:szCs w:val="20"/>
          <w14:ligatures w14:val="none"/>
        </w:rPr>
        <w:t>6</w:t>
      </w:r>
      <w:r w:rsidRPr="00B6439B">
        <w:rPr>
          <w:rFonts w:ascii="Arial" w:eastAsia="MS Mincho" w:hAnsi="Arial" w:cs="Arial"/>
          <w:b/>
          <w:bCs/>
          <w:kern w:val="0"/>
          <w:sz w:val="20"/>
          <w:szCs w:val="20"/>
          <w14:ligatures w14:val="none"/>
        </w:rPr>
        <w:t xml:space="preserve"> Table</w:t>
      </w:r>
      <w:r>
        <w:rPr>
          <w:rFonts w:ascii="Arial" w:eastAsia="MS Mincho" w:hAnsi="Arial" w:cs="Arial"/>
          <w:b/>
          <w:bCs/>
          <w:kern w:val="0"/>
          <w:sz w:val="20"/>
          <w:szCs w:val="20"/>
          <w14:ligatures w14:val="none"/>
        </w:rPr>
        <w:t>.</w:t>
      </w:r>
      <w:r w:rsidRPr="00B6439B">
        <w:rPr>
          <w:rFonts w:ascii="Arial" w:eastAsia="MS Mincho" w:hAnsi="Arial" w:cs="Arial"/>
          <w:kern w:val="0"/>
          <w:sz w:val="20"/>
          <w:szCs w:val="20"/>
          <w14:ligatures w14:val="none"/>
        </w:rPr>
        <w:t xml:space="preserve"> Infection probabilities of body, legs and saliva collected from </w:t>
      </w:r>
      <w:r w:rsidRPr="00B6439B">
        <w:rPr>
          <w:rFonts w:ascii="Arial" w:eastAsia="MS Mincho" w:hAnsi="Arial" w:cs="Arial"/>
          <w:i/>
          <w:iCs/>
          <w:kern w:val="0"/>
          <w:sz w:val="20"/>
          <w:szCs w:val="20"/>
          <w14:ligatures w14:val="none"/>
        </w:rPr>
        <w:t xml:space="preserve">Aedes aegypti and Aedes </w:t>
      </w:r>
      <w:r w:rsidRPr="00AC6B30">
        <w:rPr>
          <w:rFonts w:ascii="Arial" w:eastAsia="MS Mincho" w:hAnsi="Arial" w:cs="Arial"/>
          <w:i/>
          <w:iCs/>
          <w:kern w:val="0"/>
          <w:sz w:val="20"/>
          <w:szCs w:val="20"/>
          <w14:ligatures w14:val="none"/>
        </w:rPr>
        <w:t>albopictus</w:t>
      </w:r>
      <w:r w:rsidRPr="00B6439B">
        <w:rPr>
          <w:rFonts w:ascii="Arial" w:eastAsia="MS Mincho" w:hAnsi="Arial" w:cs="Arial"/>
          <w:kern w:val="0"/>
          <w:sz w:val="20"/>
          <w:szCs w:val="20"/>
          <w14:ligatures w14:val="none"/>
        </w:rPr>
        <w:t xml:space="preserve"> infected with Madariaga (strain Panama), at 3, 7, 14, and 21 days-post exposure (dpe). Least-squares means of infection probabilities and 95% confidence intervals were estimated using logistic regression models.</w:t>
      </w:r>
    </w:p>
    <w:tbl>
      <w:tblPr>
        <w:tblStyle w:val="TableGrid2"/>
        <w:tblW w:w="73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6"/>
        <w:gridCol w:w="546"/>
        <w:gridCol w:w="1747"/>
        <w:gridCol w:w="1747"/>
        <w:gridCol w:w="1682"/>
      </w:tblGrid>
      <w:tr w:rsidR="00FE1339" w:rsidRPr="00B6439B" w14:paraId="59D7A1BE" w14:textId="77777777" w:rsidTr="00730CA2">
        <w:tc>
          <w:tcPr>
            <w:tcW w:w="1666" w:type="dxa"/>
            <w:tcBorders>
              <w:top w:val="single" w:sz="4" w:space="0" w:color="auto"/>
            </w:tcBorders>
          </w:tcPr>
          <w:p w14:paraId="2C6296B7" w14:textId="77777777" w:rsidR="00FE1339" w:rsidRPr="00B6439B" w:rsidRDefault="00FE1339" w:rsidP="00730C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6439B">
              <w:rPr>
                <w:rFonts w:ascii="Arial" w:hAnsi="Arial" w:cs="Arial"/>
                <w:b/>
                <w:bCs/>
                <w:sz w:val="16"/>
                <w:szCs w:val="16"/>
              </w:rPr>
              <w:t>Mosquito species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14:paraId="5D3CA9F1" w14:textId="77777777" w:rsidR="00FE1339" w:rsidRPr="00B6439B" w:rsidRDefault="00FE1339" w:rsidP="00730C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6439B">
              <w:rPr>
                <w:rFonts w:ascii="Arial" w:hAnsi="Arial" w:cs="Arial"/>
                <w:b/>
                <w:bCs/>
                <w:sz w:val="16"/>
                <w:szCs w:val="16"/>
              </w:rPr>
              <w:t>Dpe</w:t>
            </w:r>
          </w:p>
        </w:tc>
        <w:tc>
          <w:tcPr>
            <w:tcW w:w="5176" w:type="dxa"/>
            <w:gridSpan w:val="3"/>
            <w:tcBorders>
              <w:top w:val="single" w:sz="4" w:space="0" w:color="auto"/>
            </w:tcBorders>
          </w:tcPr>
          <w:p w14:paraId="7B507CFB" w14:textId="77777777" w:rsidR="00FE1339" w:rsidRPr="00B6439B" w:rsidRDefault="00FE1339" w:rsidP="00730C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6439B">
              <w:rPr>
                <w:rFonts w:ascii="Arial" w:hAnsi="Arial" w:cs="Arial"/>
                <w:b/>
                <w:bCs/>
                <w:sz w:val="16"/>
                <w:szCs w:val="16"/>
              </w:rPr>
              <w:t>Infection probability [95% CI]</w:t>
            </w:r>
            <w:r w:rsidRPr="002447D7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</w:tr>
      <w:tr w:rsidR="00FE1339" w:rsidRPr="00B6439B" w14:paraId="3C5CFFD4" w14:textId="77777777" w:rsidTr="00730CA2">
        <w:tc>
          <w:tcPr>
            <w:tcW w:w="1666" w:type="dxa"/>
            <w:tcBorders>
              <w:bottom w:val="single" w:sz="4" w:space="0" w:color="auto"/>
            </w:tcBorders>
          </w:tcPr>
          <w:p w14:paraId="4064D9E7" w14:textId="77777777" w:rsidR="00FE1339" w:rsidRPr="00B6439B" w:rsidRDefault="00FE1339" w:rsidP="00730C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</w:tcPr>
          <w:p w14:paraId="780851A0" w14:textId="77777777" w:rsidR="00FE1339" w:rsidRPr="00B6439B" w:rsidRDefault="00FE1339" w:rsidP="00730C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47" w:type="dxa"/>
            <w:tcBorders>
              <w:top w:val="single" w:sz="4" w:space="0" w:color="BFBFBF"/>
              <w:bottom w:val="single" w:sz="4" w:space="0" w:color="auto"/>
            </w:tcBorders>
          </w:tcPr>
          <w:p w14:paraId="723057BD" w14:textId="77777777" w:rsidR="00FE1339" w:rsidRPr="00B6439B" w:rsidRDefault="00FE1339" w:rsidP="00730C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6439B">
              <w:rPr>
                <w:rFonts w:ascii="Arial" w:hAnsi="Arial" w:cs="Arial"/>
                <w:b/>
                <w:bCs/>
                <w:sz w:val="16"/>
                <w:szCs w:val="16"/>
              </w:rPr>
              <w:t>Body</w:t>
            </w:r>
          </w:p>
        </w:tc>
        <w:tc>
          <w:tcPr>
            <w:tcW w:w="1747" w:type="dxa"/>
            <w:tcBorders>
              <w:top w:val="single" w:sz="4" w:space="0" w:color="BFBFBF"/>
              <w:bottom w:val="single" w:sz="4" w:space="0" w:color="auto"/>
            </w:tcBorders>
          </w:tcPr>
          <w:p w14:paraId="43A2EE2A" w14:textId="77777777" w:rsidR="00FE1339" w:rsidRPr="00B6439B" w:rsidRDefault="00FE1339" w:rsidP="00730C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6439B">
              <w:rPr>
                <w:rFonts w:ascii="Arial" w:hAnsi="Arial" w:cs="Arial"/>
                <w:b/>
                <w:bCs/>
                <w:sz w:val="16"/>
                <w:szCs w:val="16"/>
              </w:rPr>
              <w:t>Legs</w:t>
            </w:r>
          </w:p>
        </w:tc>
        <w:tc>
          <w:tcPr>
            <w:tcW w:w="1682" w:type="dxa"/>
            <w:tcBorders>
              <w:top w:val="single" w:sz="4" w:space="0" w:color="BFBFBF"/>
              <w:bottom w:val="single" w:sz="4" w:space="0" w:color="auto"/>
            </w:tcBorders>
          </w:tcPr>
          <w:p w14:paraId="5C978883" w14:textId="77777777" w:rsidR="00FE1339" w:rsidRPr="00B6439B" w:rsidRDefault="00FE1339" w:rsidP="00730C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6439B">
              <w:rPr>
                <w:rFonts w:ascii="Arial" w:hAnsi="Arial" w:cs="Arial"/>
                <w:b/>
                <w:bCs/>
                <w:sz w:val="16"/>
                <w:szCs w:val="16"/>
              </w:rPr>
              <w:t>Saliva</w:t>
            </w:r>
          </w:p>
        </w:tc>
      </w:tr>
      <w:tr w:rsidR="00FE1339" w:rsidRPr="00B6439B" w14:paraId="118D1888" w14:textId="77777777" w:rsidTr="00730CA2">
        <w:tc>
          <w:tcPr>
            <w:tcW w:w="1666" w:type="dxa"/>
            <w:tcBorders>
              <w:top w:val="single" w:sz="4" w:space="0" w:color="auto"/>
            </w:tcBorders>
          </w:tcPr>
          <w:p w14:paraId="56CF339E" w14:textId="77777777" w:rsidR="00FE1339" w:rsidRPr="00B6439B" w:rsidRDefault="00FE1339" w:rsidP="00730CA2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6439B">
              <w:rPr>
                <w:rFonts w:ascii="Arial" w:hAnsi="Arial" w:cs="Arial"/>
                <w:i/>
                <w:iCs/>
                <w:sz w:val="16"/>
                <w:szCs w:val="16"/>
              </w:rPr>
              <w:t>Aedes aegypti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14:paraId="65FC18CD" w14:textId="77777777" w:rsidR="00FE1339" w:rsidRPr="00B6439B" w:rsidRDefault="00FE1339" w:rsidP="00730CA2">
            <w:pPr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1350599A" w14:textId="77777777" w:rsidR="00FE1339" w:rsidRPr="00B6439B" w:rsidRDefault="00FE1339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325 [0.198-0.483]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0C8A165B" w14:textId="77777777" w:rsidR="00FE1339" w:rsidRPr="00B6439B" w:rsidRDefault="00FE1339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05 [0.012-0.179]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28885762" w14:textId="77777777" w:rsidR="00FE1339" w:rsidRPr="00B6439B" w:rsidRDefault="00FE1339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0 [0.0-1.0]</w:t>
            </w:r>
          </w:p>
        </w:tc>
      </w:tr>
      <w:tr w:rsidR="00FE1339" w:rsidRPr="00B6439B" w14:paraId="1FA1AF34" w14:textId="77777777" w:rsidTr="00730CA2">
        <w:tc>
          <w:tcPr>
            <w:tcW w:w="1666" w:type="dxa"/>
          </w:tcPr>
          <w:p w14:paraId="6CF2C948" w14:textId="77777777" w:rsidR="00FE1339" w:rsidRPr="00B6439B" w:rsidRDefault="00FE1339" w:rsidP="00730CA2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546" w:type="dxa"/>
          </w:tcPr>
          <w:p w14:paraId="3920D1FB" w14:textId="77777777" w:rsidR="00FE1339" w:rsidRPr="00B6439B" w:rsidRDefault="00FE1339" w:rsidP="00730CA2">
            <w:pPr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747" w:type="dxa"/>
          </w:tcPr>
          <w:p w14:paraId="3B2469B8" w14:textId="77777777" w:rsidR="00FE1339" w:rsidRPr="00B6439B" w:rsidRDefault="00FE1339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325 [0.198-0.483]</w:t>
            </w:r>
          </w:p>
        </w:tc>
        <w:tc>
          <w:tcPr>
            <w:tcW w:w="1747" w:type="dxa"/>
          </w:tcPr>
          <w:p w14:paraId="7EF88205" w14:textId="77777777" w:rsidR="00FE1339" w:rsidRPr="00B6439B" w:rsidRDefault="00FE1339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124 [0.052-0.267]</w:t>
            </w:r>
          </w:p>
        </w:tc>
        <w:tc>
          <w:tcPr>
            <w:tcW w:w="1682" w:type="dxa"/>
          </w:tcPr>
          <w:p w14:paraId="1EA0F347" w14:textId="77777777" w:rsidR="00FE1339" w:rsidRPr="00B6439B" w:rsidRDefault="00FE1339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049 [0.012-0.178]</w:t>
            </w:r>
          </w:p>
        </w:tc>
      </w:tr>
      <w:tr w:rsidR="00FE1339" w:rsidRPr="00B6439B" w14:paraId="715E2FE3" w14:textId="77777777" w:rsidTr="00730CA2">
        <w:tc>
          <w:tcPr>
            <w:tcW w:w="1666" w:type="dxa"/>
          </w:tcPr>
          <w:p w14:paraId="18CB3183" w14:textId="77777777" w:rsidR="00FE1339" w:rsidRPr="00B6439B" w:rsidRDefault="00FE1339" w:rsidP="00730CA2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546" w:type="dxa"/>
          </w:tcPr>
          <w:p w14:paraId="46373D57" w14:textId="77777777" w:rsidR="00FE1339" w:rsidRPr="00B6439B" w:rsidRDefault="00FE1339" w:rsidP="00730CA2">
            <w:pPr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747" w:type="dxa"/>
          </w:tcPr>
          <w:p w14:paraId="503908C6" w14:textId="77777777" w:rsidR="00FE1339" w:rsidRPr="00B6439B" w:rsidRDefault="00FE1339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625 [0.467-0.761]</w:t>
            </w:r>
          </w:p>
        </w:tc>
        <w:tc>
          <w:tcPr>
            <w:tcW w:w="1747" w:type="dxa"/>
          </w:tcPr>
          <w:p w14:paraId="3712696C" w14:textId="77777777" w:rsidR="00FE1339" w:rsidRPr="00B6439B" w:rsidRDefault="00FE1339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349 [0.218-0.508]</w:t>
            </w:r>
          </w:p>
        </w:tc>
        <w:tc>
          <w:tcPr>
            <w:tcW w:w="1682" w:type="dxa"/>
          </w:tcPr>
          <w:p w14:paraId="586337BD" w14:textId="77777777" w:rsidR="00FE1339" w:rsidRPr="00B6439B" w:rsidRDefault="00FE1339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198 [0.102-0.351]</w:t>
            </w:r>
          </w:p>
        </w:tc>
      </w:tr>
      <w:tr w:rsidR="00FE1339" w:rsidRPr="00B6439B" w14:paraId="29F2A3C9" w14:textId="77777777" w:rsidTr="00730CA2">
        <w:tc>
          <w:tcPr>
            <w:tcW w:w="1666" w:type="dxa"/>
          </w:tcPr>
          <w:p w14:paraId="45601CB0" w14:textId="77777777" w:rsidR="00FE1339" w:rsidRPr="00B6439B" w:rsidRDefault="00FE1339" w:rsidP="00730CA2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546" w:type="dxa"/>
          </w:tcPr>
          <w:p w14:paraId="13396448" w14:textId="77777777" w:rsidR="00FE1339" w:rsidRPr="00B6439B" w:rsidRDefault="00FE1339" w:rsidP="00730CA2">
            <w:pPr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747" w:type="dxa"/>
          </w:tcPr>
          <w:p w14:paraId="1BC8D78E" w14:textId="77777777" w:rsidR="00FE1339" w:rsidRPr="00B6439B" w:rsidRDefault="00FE1339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826 [0.676-0.915]</w:t>
            </w:r>
          </w:p>
        </w:tc>
        <w:tc>
          <w:tcPr>
            <w:tcW w:w="1747" w:type="dxa"/>
          </w:tcPr>
          <w:p w14:paraId="03021B50" w14:textId="77777777" w:rsidR="00FE1339" w:rsidRPr="00B6439B" w:rsidRDefault="00FE1339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5 [0.349-0.651]</w:t>
            </w:r>
          </w:p>
        </w:tc>
        <w:tc>
          <w:tcPr>
            <w:tcW w:w="1682" w:type="dxa"/>
          </w:tcPr>
          <w:p w14:paraId="02DE6C70" w14:textId="77777777" w:rsidR="00FE1339" w:rsidRPr="00B6439B" w:rsidRDefault="00FE1339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324 [0.197-0.483]</w:t>
            </w:r>
          </w:p>
        </w:tc>
      </w:tr>
      <w:tr w:rsidR="00FE1339" w:rsidRPr="00B6439B" w14:paraId="46CCAA20" w14:textId="77777777" w:rsidTr="00730CA2">
        <w:tc>
          <w:tcPr>
            <w:tcW w:w="1666" w:type="dxa"/>
          </w:tcPr>
          <w:p w14:paraId="5C822F1A" w14:textId="77777777" w:rsidR="00FE1339" w:rsidRPr="00B6439B" w:rsidRDefault="00FE1339" w:rsidP="00730CA2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6439B">
              <w:rPr>
                <w:rFonts w:ascii="Arial" w:hAnsi="Arial" w:cs="Arial"/>
                <w:i/>
                <w:iCs/>
                <w:sz w:val="16"/>
                <w:szCs w:val="16"/>
              </w:rPr>
              <w:t>Aedes albopictus</w:t>
            </w:r>
          </w:p>
        </w:tc>
        <w:tc>
          <w:tcPr>
            <w:tcW w:w="546" w:type="dxa"/>
          </w:tcPr>
          <w:p w14:paraId="0955EFE2" w14:textId="77777777" w:rsidR="00FE1339" w:rsidRPr="00B6439B" w:rsidRDefault="00FE1339" w:rsidP="00730CA2">
            <w:pPr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747" w:type="dxa"/>
          </w:tcPr>
          <w:p w14:paraId="40E0791C" w14:textId="77777777" w:rsidR="00FE1339" w:rsidRPr="00B6439B" w:rsidRDefault="00FE1339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274 [0.158-0.432]</w:t>
            </w:r>
          </w:p>
        </w:tc>
        <w:tc>
          <w:tcPr>
            <w:tcW w:w="1747" w:type="dxa"/>
          </w:tcPr>
          <w:p w14:paraId="7E92F000" w14:textId="77777777" w:rsidR="00FE1339" w:rsidRPr="00B6439B" w:rsidRDefault="00FE1339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274 [0.158-0.432]</w:t>
            </w:r>
          </w:p>
        </w:tc>
        <w:tc>
          <w:tcPr>
            <w:tcW w:w="1682" w:type="dxa"/>
          </w:tcPr>
          <w:p w14:paraId="660E1F1E" w14:textId="77777777" w:rsidR="00FE1339" w:rsidRPr="00B6439B" w:rsidRDefault="00FE1339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049 [0.012-0.178]</w:t>
            </w:r>
          </w:p>
        </w:tc>
      </w:tr>
      <w:tr w:rsidR="00FE1339" w:rsidRPr="00B6439B" w14:paraId="2918EB5C" w14:textId="77777777" w:rsidTr="00730CA2">
        <w:tc>
          <w:tcPr>
            <w:tcW w:w="1666" w:type="dxa"/>
          </w:tcPr>
          <w:p w14:paraId="34A75A81" w14:textId="77777777" w:rsidR="00FE1339" w:rsidRPr="00B6439B" w:rsidRDefault="00FE1339" w:rsidP="00730CA2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546" w:type="dxa"/>
          </w:tcPr>
          <w:p w14:paraId="1347C847" w14:textId="77777777" w:rsidR="00FE1339" w:rsidRPr="00B6439B" w:rsidRDefault="00FE1339" w:rsidP="00730CA2">
            <w:pPr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747" w:type="dxa"/>
          </w:tcPr>
          <w:p w14:paraId="43DB1539" w14:textId="77777777" w:rsidR="00FE1339" w:rsidRPr="00B6439B" w:rsidRDefault="00FE1339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65 [0.492-0.781]</w:t>
            </w:r>
          </w:p>
        </w:tc>
        <w:tc>
          <w:tcPr>
            <w:tcW w:w="1747" w:type="dxa"/>
          </w:tcPr>
          <w:p w14:paraId="46CA05D8" w14:textId="77777777" w:rsidR="00FE1339" w:rsidRPr="00B6439B" w:rsidRDefault="00FE1339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274 [0.158-0.432]</w:t>
            </w:r>
          </w:p>
        </w:tc>
        <w:tc>
          <w:tcPr>
            <w:tcW w:w="1682" w:type="dxa"/>
          </w:tcPr>
          <w:p w14:paraId="4F4F1D03" w14:textId="77777777" w:rsidR="00FE1339" w:rsidRPr="00B6439B" w:rsidRDefault="00FE1339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149 [0.068-0.295]</w:t>
            </w:r>
          </w:p>
        </w:tc>
      </w:tr>
      <w:tr w:rsidR="00FE1339" w:rsidRPr="00B6439B" w14:paraId="2AE5F8AA" w14:textId="77777777" w:rsidTr="00730CA2">
        <w:tc>
          <w:tcPr>
            <w:tcW w:w="1666" w:type="dxa"/>
          </w:tcPr>
          <w:p w14:paraId="3C09F825" w14:textId="77777777" w:rsidR="00FE1339" w:rsidRPr="00B6439B" w:rsidRDefault="00FE1339" w:rsidP="00730CA2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546" w:type="dxa"/>
          </w:tcPr>
          <w:p w14:paraId="65818778" w14:textId="77777777" w:rsidR="00FE1339" w:rsidRPr="00B6439B" w:rsidRDefault="00FE1339" w:rsidP="00730CA2">
            <w:pPr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747" w:type="dxa"/>
          </w:tcPr>
          <w:p w14:paraId="3536F33E" w14:textId="77777777" w:rsidR="00FE1339" w:rsidRPr="00B6439B" w:rsidRDefault="00FE1339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299 [0.178-0.458]</w:t>
            </w:r>
          </w:p>
        </w:tc>
        <w:tc>
          <w:tcPr>
            <w:tcW w:w="1747" w:type="dxa"/>
          </w:tcPr>
          <w:p w14:paraId="181E538A" w14:textId="77777777" w:rsidR="00FE1339" w:rsidRPr="00B6439B" w:rsidRDefault="00FE1339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174 [0.085-0.324]</w:t>
            </w:r>
          </w:p>
        </w:tc>
        <w:tc>
          <w:tcPr>
            <w:tcW w:w="1682" w:type="dxa"/>
          </w:tcPr>
          <w:p w14:paraId="5E778995" w14:textId="77777777" w:rsidR="00FE1339" w:rsidRPr="00B6439B" w:rsidRDefault="00FE1339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099 [0.037-0.237]</w:t>
            </w:r>
          </w:p>
        </w:tc>
      </w:tr>
      <w:tr w:rsidR="00FE1339" w:rsidRPr="00B6439B" w14:paraId="16B24E35" w14:textId="77777777" w:rsidTr="00730CA2">
        <w:tc>
          <w:tcPr>
            <w:tcW w:w="1666" w:type="dxa"/>
            <w:tcBorders>
              <w:bottom w:val="single" w:sz="4" w:space="0" w:color="auto"/>
            </w:tcBorders>
          </w:tcPr>
          <w:p w14:paraId="53815BF0" w14:textId="77777777" w:rsidR="00FE1339" w:rsidRPr="00B6439B" w:rsidRDefault="00FE1339" w:rsidP="00730CA2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</w:tcPr>
          <w:p w14:paraId="24B0D949" w14:textId="77777777" w:rsidR="00FE1339" w:rsidRPr="00B6439B" w:rsidRDefault="00FE1339" w:rsidP="00730CA2">
            <w:pPr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14:paraId="2F8C89DB" w14:textId="77777777" w:rsidR="00FE1339" w:rsidRPr="00B6439B" w:rsidRDefault="00FE1339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1 [0.038-0.238]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14:paraId="3D916336" w14:textId="77777777" w:rsidR="00FE1339" w:rsidRPr="00B6439B" w:rsidRDefault="00FE1339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05 [0.012-0.179]</w:t>
            </w: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0D97E17E" w14:textId="77777777" w:rsidR="00FE1339" w:rsidRPr="00B6439B" w:rsidRDefault="00FE1339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0.0 [0.0-1.0]</w:t>
            </w:r>
          </w:p>
        </w:tc>
      </w:tr>
      <w:tr w:rsidR="00FE1339" w:rsidRPr="00B6439B" w14:paraId="29760B08" w14:textId="77777777" w:rsidTr="00730CA2">
        <w:tc>
          <w:tcPr>
            <w:tcW w:w="7384" w:type="dxa"/>
            <w:gridSpan w:val="5"/>
            <w:tcBorders>
              <w:top w:val="single" w:sz="4" w:space="0" w:color="auto"/>
            </w:tcBorders>
          </w:tcPr>
          <w:p w14:paraId="516EF9E8" w14:textId="77777777" w:rsidR="00FE1339" w:rsidRPr="00B6439B" w:rsidRDefault="00FE1339" w:rsidP="00730CA2">
            <w:pPr>
              <w:rPr>
                <w:rFonts w:ascii="Arial" w:hAnsi="Arial" w:cs="Arial"/>
                <w:sz w:val="16"/>
                <w:szCs w:val="16"/>
              </w:rPr>
            </w:pPr>
            <w:r w:rsidRPr="002447D7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 w:rsidRPr="007C5077">
              <w:rPr>
                <w:rFonts w:ascii="Arial" w:hAnsi="Arial" w:cs="Arial"/>
                <w:sz w:val="16"/>
                <w:szCs w:val="16"/>
              </w:rPr>
              <w:t>Logistic regression models with a binomial distribution and logit link were used to estimate infection probabilities (body, legs, saliva). The fixed effect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7C5077">
              <w:rPr>
                <w:rFonts w:ascii="Arial" w:hAnsi="Arial" w:cs="Arial"/>
                <w:sz w:val="16"/>
                <w:szCs w:val="16"/>
              </w:rPr>
              <w:t xml:space="preserve"> w</w:t>
            </w:r>
            <w:r>
              <w:rPr>
                <w:rFonts w:ascii="Arial" w:hAnsi="Arial" w:cs="Arial"/>
                <w:sz w:val="16"/>
                <w:szCs w:val="16"/>
              </w:rPr>
              <w:t>ere</w:t>
            </w:r>
            <w:r w:rsidRPr="007C5077">
              <w:rPr>
                <w:rFonts w:ascii="Arial" w:hAnsi="Arial" w:cs="Arial"/>
                <w:sz w:val="16"/>
                <w:szCs w:val="16"/>
              </w:rPr>
              <w:t xml:space="preserve"> ‘mosquito species’</w:t>
            </w:r>
            <w:r>
              <w:rPr>
                <w:rFonts w:ascii="Arial" w:hAnsi="Arial" w:cs="Arial"/>
                <w:sz w:val="16"/>
                <w:szCs w:val="16"/>
              </w:rPr>
              <w:t>, ‘dpe’, and “mosquito species x dpe’ interaction</w:t>
            </w:r>
            <w:r w:rsidRPr="007C5077">
              <w:rPr>
                <w:rFonts w:ascii="Arial" w:hAnsi="Arial" w:cs="Arial"/>
                <w:sz w:val="16"/>
                <w:szCs w:val="16"/>
              </w:rPr>
              <w:t xml:space="preserve">. Covariates included ‘bloodmeal titer’ and ‘replicate’; however, ‘replicate’ was removed from the final model as it did not significantly predict the outcome. Model outputs are presented as least-squares means </w:t>
            </w:r>
            <w:r>
              <w:rPr>
                <w:rFonts w:ascii="Arial" w:hAnsi="Arial" w:cs="Arial"/>
                <w:sz w:val="16"/>
                <w:szCs w:val="16"/>
              </w:rPr>
              <w:t xml:space="preserve">of infection probabilities </w:t>
            </w:r>
            <w:r w:rsidRPr="007C5077">
              <w:rPr>
                <w:rFonts w:ascii="Arial" w:hAnsi="Arial" w:cs="Arial"/>
                <w:sz w:val="16"/>
                <w:szCs w:val="16"/>
              </w:rPr>
              <w:t>with 95% confidence intervals (CIs).</w:t>
            </w:r>
          </w:p>
        </w:tc>
      </w:tr>
    </w:tbl>
    <w:p w14:paraId="3091EBE7" w14:textId="77777777" w:rsidR="00FE1339" w:rsidRPr="00B6439B" w:rsidRDefault="00FE1339" w:rsidP="00FE1339">
      <w:pPr>
        <w:spacing w:after="200" w:line="276" w:lineRule="auto"/>
        <w:rPr>
          <w:rFonts w:ascii="Arial" w:eastAsia="MS Mincho" w:hAnsi="Arial" w:cs="Arial"/>
          <w:kern w:val="0"/>
          <w:sz w:val="20"/>
          <w:szCs w:val="20"/>
          <w14:ligatures w14:val="none"/>
        </w:rPr>
      </w:pPr>
    </w:p>
    <w:p w14:paraId="1417EBDE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339"/>
    <w:rsid w:val="00101495"/>
    <w:rsid w:val="00364401"/>
    <w:rsid w:val="005547C2"/>
    <w:rsid w:val="008F5041"/>
    <w:rsid w:val="009818DF"/>
    <w:rsid w:val="00A273D1"/>
    <w:rsid w:val="00AC6B30"/>
    <w:rsid w:val="00D05C89"/>
    <w:rsid w:val="00FD4286"/>
    <w:rsid w:val="00FE1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B3798"/>
  <w15:chartTrackingRefBased/>
  <w15:docId w15:val="{BE7D5B46-0F13-40E5-9E8A-596CCEC49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339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13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13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133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13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133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13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13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13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13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33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13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133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133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133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13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13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13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13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13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FE13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13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FE13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1339"/>
    <w:pPr>
      <w:spacing w:before="160"/>
      <w:jc w:val="center"/>
    </w:pPr>
    <w:rPr>
      <w:i/>
      <w:iCs/>
      <w:color w:val="404040" w:themeColor="text1" w:themeTint="BF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FE13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1339"/>
    <w:pPr>
      <w:ind w:left="720"/>
      <w:contextualSpacing/>
    </w:pPr>
    <w:rPr>
      <w:lang w:val="en-IN"/>
    </w:rPr>
  </w:style>
  <w:style w:type="character" w:styleId="IntenseEmphasis">
    <w:name w:val="Intense Emphasis"/>
    <w:basedOn w:val="DefaultParagraphFont"/>
    <w:uiPriority w:val="21"/>
    <w:qFormat/>
    <w:rsid w:val="00FE133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13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133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1339"/>
    <w:rPr>
      <w:b/>
      <w:bCs/>
      <w:smallCaps/>
      <w:color w:val="2F5496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59"/>
    <w:rsid w:val="00FE1339"/>
    <w:pPr>
      <w:spacing w:after="0" w:line="240" w:lineRule="auto"/>
    </w:pPr>
    <w:rPr>
      <w:rFonts w:eastAsia="MS Mincho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E13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16</Characters>
  <Application>Microsoft Office Word</Application>
  <DocSecurity>4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Tereza Magalhaes</cp:lastModifiedBy>
  <cp:revision>2</cp:revision>
  <dcterms:created xsi:type="dcterms:W3CDTF">2026-05-04T15:48:00Z</dcterms:created>
  <dcterms:modified xsi:type="dcterms:W3CDTF">2026-05-04T15:48:00Z</dcterms:modified>
</cp:coreProperties>
</file>